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14D" w:rsidRDefault="00DA461D" w:rsidP="00DA461D">
      <w:pPr>
        <w:spacing w:after="0" w:line="480" w:lineRule="auto"/>
        <w:rPr>
          <w:lang w:val="en-US"/>
        </w:rPr>
      </w:pPr>
      <w:r>
        <w:rPr>
          <w:lang w:val="en-US"/>
        </w:rPr>
        <w:t xml:space="preserve">Table S2 </w:t>
      </w:r>
      <w:bookmarkStart w:id="0" w:name="_GoBack"/>
      <w:bookmarkEnd w:id="0"/>
      <w:r w:rsidR="003A014D">
        <w:rPr>
          <w:lang w:val="en-US"/>
        </w:rPr>
        <w:t xml:space="preserve">Annotations of plasmid genes found in </w:t>
      </w:r>
      <w:r w:rsidR="003A014D" w:rsidRPr="003A014D">
        <w:rPr>
          <w:i/>
          <w:lang w:val="en-US"/>
        </w:rPr>
        <w:t xml:space="preserve">C. jejuni </w:t>
      </w:r>
      <w:r w:rsidR="003A014D">
        <w:rPr>
          <w:lang w:val="en-US"/>
        </w:rPr>
        <w:t>ST48</w:t>
      </w:r>
      <w:r w:rsidR="00966FC8">
        <w:rPr>
          <w:lang w:val="en-US"/>
        </w:rPr>
        <w:t xml:space="preserve"> water</w:t>
      </w:r>
      <w:r w:rsidR="003A014D">
        <w:rPr>
          <w:lang w:val="en-US"/>
        </w:rPr>
        <w:t xml:space="preserve"> isolates from </w:t>
      </w:r>
      <w:r w:rsidR="003A014D">
        <w:rPr>
          <w:i/>
          <w:lang w:val="en-US"/>
        </w:rPr>
        <w:t xml:space="preserve">C. jejuni </w:t>
      </w:r>
      <w:r w:rsidR="003A014D">
        <w:rPr>
          <w:lang w:val="en-US"/>
        </w:rPr>
        <w:t>strain F3801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DA461D" w:rsidTr="00DA461D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A461D" w:rsidRDefault="00DA461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Annotation 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A461D" w:rsidRDefault="00DA461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Size (bp)</w:t>
            </w:r>
          </w:p>
        </w:tc>
      </w:tr>
      <w:tr w:rsidR="00DA461D" w:rsidTr="00DA461D">
        <w:tc>
          <w:tcPr>
            <w:tcW w:w="4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Hypothetical protein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1320</w:t>
            </w:r>
          </w:p>
        </w:tc>
      </w:tr>
      <w:tr w:rsidR="00DA461D" w:rsidTr="00DA461D"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Hypothetical protein</w:t>
            </w:r>
          </w:p>
        </w:tc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306</w:t>
            </w:r>
          </w:p>
        </w:tc>
      </w:tr>
      <w:tr w:rsidR="00DA461D" w:rsidTr="00DA461D"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3-deoxy-manno-octulosonate cytidylyltransferase</w:t>
            </w:r>
          </w:p>
        </w:tc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720</w:t>
            </w:r>
          </w:p>
        </w:tc>
      </w:tr>
      <w:tr w:rsidR="00DA461D" w:rsidTr="00DA461D"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Threonine synthase</w:t>
            </w:r>
          </w:p>
        </w:tc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1413</w:t>
            </w:r>
          </w:p>
        </w:tc>
      </w:tr>
      <w:tr w:rsidR="00DA461D" w:rsidTr="00DA461D"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Tetraacyldisaccharide 4’-kinase</w:t>
            </w:r>
          </w:p>
        </w:tc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927</w:t>
            </w:r>
          </w:p>
        </w:tc>
      </w:tr>
      <w:tr w:rsidR="00DA461D" w:rsidTr="00DA461D"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NAD synthase</w:t>
            </w:r>
          </w:p>
        </w:tc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741</w:t>
            </w:r>
          </w:p>
        </w:tc>
      </w:tr>
      <w:tr w:rsidR="00DA461D" w:rsidTr="00DA461D">
        <w:tc>
          <w:tcPr>
            <w:tcW w:w="4531" w:type="dxa"/>
            <w:hideMark/>
          </w:tcPr>
          <w:p w:rsidR="00DA461D" w:rsidRDefault="00A724B3">
            <w:pPr>
              <w:spacing w:line="480" w:lineRule="auto"/>
              <w:jc w:val="both"/>
            </w:pPr>
            <w:r>
              <w:t>Beta</w:t>
            </w:r>
            <w:r w:rsidR="00DA461D">
              <w:t>lactamase</w:t>
            </w:r>
          </w:p>
        </w:tc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597</w:t>
            </w:r>
          </w:p>
        </w:tc>
      </w:tr>
      <w:tr w:rsidR="00DA461D" w:rsidTr="00DA461D"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7-alpha-hydroxysteroid dehydrogenase</w:t>
            </w:r>
          </w:p>
        </w:tc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780</w:t>
            </w:r>
          </w:p>
        </w:tc>
      </w:tr>
      <w:tr w:rsidR="00DA461D" w:rsidTr="00DA461D"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Dihydrodipicolinate synthase</w:t>
            </w:r>
          </w:p>
        </w:tc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897</w:t>
            </w:r>
          </w:p>
        </w:tc>
      </w:tr>
      <w:tr w:rsidR="00DA461D" w:rsidTr="00DA461D"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Protease</w:t>
            </w:r>
          </w:p>
        </w:tc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1251</w:t>
            </w:r>
          </w:p>
        </w:tc>
      </w:tr>
      <w:tr w:rsidR="00DA461D" w:rsidTr="00DA461D"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Diguanylate cyclase</w:t>
            </w:r>
          </w:p>
        </w:tc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1059</w:t>
            </w:r>
          </w:p>
        </w:tc>
      </w:tr>
      <w:tr w:rsidR="00DA461D" w:rsidTr="00DA461D"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ABC transporter permease</w:t>
            </w:r>
          </w:p>
        </w:tc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1743</w:t>
            </w:r>
          </w:p>
        </w:tc>
      </w:tr>
      <w:tr w:rsidR="00DA461D" w:rsidTr="00DA461D"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Cysteinyl-tRNA synthetase</w:t>
            </w:r>
          </w:p>
        </w:tc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1389</w:t>
            </w:r>
          </w:p>
        </w:tc>
      </w:tr>
      <w:tr w:rsidR="00DA461D" w:rsidTr="00DA461D"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Membrane protein</w:t>
            </w:r>
          </w:p>
        </w:tc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1452</w:t>
            </w:r>
          </w:p>
        </w:tc>
      </w:tr>
      <w:tr w:rsidR="00DA461D" w:rsidTr="00DA461D"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ATPase</w:t>
            </w:r>
          </w:p>
        </w:tc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1860</w:t>
            </w:r>
          </w:p>
        </w:tc>
      </w:tr>
      <w:tr w:rsidR="00DA461D" w:rsidTr="00DA461D"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ruvA</w:t>
            </w:r>
          </w:p>
        </w:tc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</w:pPr>
            <w:r>
              <w:t>552</w:t>
            </w:r>
          </w:p>
        </w:tc>
      </w:tr>
      <w:tr w:rsidR="00DA461D" w:rsidTr="00DA461D"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-alanine--D-alanine ligase</w:t>
            </w:r>
          </w:p>
        </w:tc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41</w:t>
            </w:r>
          </w:p>
        </w:tc>
      </w:tr>
      <w:tr w:rsidR="00DA461D" w:rsidTr="00DA461D"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revent-host-death protein</w:t>
            </w:r>
          </w:p>
        </w:tc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16</w:t>
            </w:r>
          </w:p>
        </w:tc>
      </w:tr>
      <w:tr w:rsidR="00DA461D" w:rsidTr="00DA461D"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-hydroxy-6-oxohepta--2,4-dienoate hydrolase</w:t>
            </w:r>
          </w:p>
        </w:tc>
        <w:tc>
          <w:tcPr>
            <w:tcW w:w="4531" w:type="dxa"/>
            <w:hideMark/>
          </w:tcPr>
          <w:p w:rsidR="00DA461D" w:rsidRDefault="00DA461D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720</w:t>
            </w:r>
          </w:p>
        </w:tc>
      </w:tr>
      <w:tr w:rsidR="00DA461D" w:rsidTr="00DA461D"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A461D" w:rsidRDefault="00DA461D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UDP-N-acetylmuramoyl-tripeptide--D-alanyl-D-alanine ligase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A461D" w:rsidRDefault="00DA461D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428</w:t>
            </w:r>
          </w:p>
        </w:tc>
      </w:tr>
    </w:tbl>
    <w:p w:rsidR="00DA461D" w:rsidRDefault="00DA461D" w:rsidP="00DA461D">
      <w:pPr>
        <w:spacing w:after="0" w:line="480" w:lineRule="auto"/>
        <w:rPr>
          <w:lang w:val="en-US"/>
        </w:rPr>
      </w:pPr>
    </w:p>
    <w:p w:rsidR="00AB3319" w:rsidRDefault="00AB3319"/>
    <w:sectPr w:rsidR="00AB33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61D"/>
    <w:rsid w:val="00277987"/>
    <w:rsid w:val="003A014D"/>
    <w:rsid w:val="003C4CA0"/>
    <w:rsid w:val="00966FC8"/>
    <w:rsid w:val="00A724B3"/>
    <w:rsid w:val="00AB3319"/>
    <w:rsid w:val="00DA4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FBBB9EEC-B291-4B84-AAEA-0DFE74EBC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61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01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14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01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1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14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1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1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918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</Words>
  <Characters>62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ilsson</dc:creator>
  <cp:keywords/>
  <dc:description/>
  <cp:lastModifiedBy>Anna Nilsson</cp:lastModifiedBy>
  <cp:revision>2</cp:revision>
  <dcterms:created xsi:type="dcterms:W3CDTF">2017-06-08T08:49:00Z</dcterms:created>
  <dcterms:modified xsi:type="dcterms:W3CDTF">2017-06-08T08:49:00Z</dcterms:modified>
</cp:coreProperties>
</file>